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378C" w14:textId="016BF246" w:rsidR="009D0D23" w:rsidRPr="007119C2" w:rsidRDefault="00843DE9" w:rsidP="009D0D23">
      <w:pPr>
        <w:snapToGrid w:val="0"/>
        <w:spacing w:after="0" w:line="276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 xml:space="preserve">Multimedia Appendix </w:t>
      </w: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8</w:t>
      </w:r>
      <w:r w:rsidR="009D0D23" w:rsidRPr="007119C2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.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Summary of time and group × time interaction effects on primary and secondary outcomes (frail </w:t>
      </w:r>
      <w:r w:rsidR="0072141A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participants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onl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2261"/>
        <w:gridCol w:w="1180"/>
        <w:gridCol w:w="2256"/>
        <w:gridCol w:w="1066"/>
        <w:gridCol w:w="2257"/>
        <w:gridCol w:w="1073"/>
      </w:tblGrid>
      <w:tr w:rsidR="007119C2" w:rsidRPr="007119C2" w14:paraId="27032F39" w14:textId="77777777" w:rsidTr="00726156">
        <w:trPr>
          <w:trHeight w:val="300"/>
          <w:tblHeader/>
        </w:trPr>
        <w:tc>
          <w:tcPr>
            <w:tcW w:w="28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C41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  <w:p w14:paraId="2E0F4BB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AA5E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6 months</w:t>
            </w:r>
          </w:p>
        </w:tc>
        <w:tc>
          <w:tcPr>
            <w:tcW w:w="3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92AC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2 month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7EA4" w14:textId="77777777" w:rsidR="009D0D23" w:rsidRPr="007119C2" w:rsidRDefault="009D0D23" w:rsidP="009D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8 months</w:t>
            </w:r>
          </w:p>
        </w:tc>
      </w:tr>
      <w:tr w:rsidR="007119C2" w:rsidRPr="007119C2" w14:paraId="07DDF1D3" w14:textId="77777777" w:rsidTr="00726156">
        <w:trPr>
          <w:trHeight w:val="300"/>
          <w:tblHeader/>
        </w:trPr>
        <w:tc>
          <w:tcPr>
            <w:tcW w:w="28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68C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C10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495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396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804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53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563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119C2" w:rsidRPr="007119C2" w14:paraId="533D8192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DDC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-item FRAIL scale 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08F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A8C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BB9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9B0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0E3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1FB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119C2" w:rsidRPr="007119C2" w14:paraId="02D29B5D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79A0A7A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34DE92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53 (-1.97, -1.0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F53089" w14:textId="17D6327A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F53F5A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47 (-1.94, -0.99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303C123" w14:textId="50B3821B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721541C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67 (-2.15, -1.20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88E554" w14:textId="304995D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7119C2" w:rsidRPr="007119C2" w14:paraId="2E2ADCFF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9EFC13" w14:textId="28384E80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39551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 (-0.68, 0.68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818129" w14:textId="0F5B3B0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44D1C4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57, 0.85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03E2C" w14:textId="119323C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CDDC1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3 (-0.55, 1.01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819B2D" w14:textId="12060E2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51</w:t>
            </w:r>
          </w:p>
        </w:tc>
      </w:tr>
      <w:tr w:rsidR="007119C2" w:rsidRPr="007119C2" w14:paraId="686F74FA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FB3" w14:textId="0B064BD4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406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4 (-0.65, 0.57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A3F6" w14:textId="39F3673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F2B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1 (-0.86, 0.44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B12A" w14:textId="54D00DD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86E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7 (-0.49, 0.82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16E0" w14:textId="0D59DF1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16</w:t>
            </w:r>
          </w:p>
        </w:tc>
      </w:tr>
      <w:tr w:rsidR="007119C2" w:rsidRPr="007119C2" w14:paraId="5212F5DE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975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PPB 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2D3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06DF0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698C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C00F9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22F30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1AE2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01846E49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3C6F2E7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56B63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6 (-1.10, 0.5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994926" w14:textId="49CA5D6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898299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45 (-1.36, 0.45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080908C" w14:textId="4CB0B432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1F362D0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4 (-1.73, -0.05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69CA57" w14:textId="4BD01E91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7119C2" w:rsidRPr="007119C2" w14:paraId="1F99845D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87919A" w14:textId="04B787D8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E9ABC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3 (-0.75, 1.82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7070CC" w14:textId="736DFE6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A42B3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 (-0.65, 2.05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1B7092" w14:textId="31FDC4FF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BA475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 (-0.39, 2.59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5088B7" w14:textId="0A3176C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7119C2" w:rsidRPr="007119C2" w14:paraId="3611E736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99E2" w14:textId="195B503F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527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2 (-0.53, 1.76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41A7" w14:textId="5DC581E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7F0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4 (-0.89, 1.58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34F" w14:textId="6F7B348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74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57C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5 (-1.19, 1.28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8331" w14:textId="26A6321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23</w:t>
            </w:r>
          </w:p>
        </w:tc>
      </w:tr>
      <w:tr w:rsidR="007119C2" w:rsidRPr="007119C2" w14:paraId="2CA63E01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D88F" w14:textId="04DD58C6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WHOQoL-</w:t>
            </w:r>
            <w:r w:rsidR="003A437A" w:rsidRPr="007119C2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OLD</w:t>
            </w: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CCE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58836D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6A75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E9E0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41623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6097A3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2D9B8947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00A5748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673E91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2 (-4.85, 4.8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C1B183" w14:textId="7D15FFB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CC3963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8 (-4.89, 5.65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6670C47" w14:textId="649A8989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1A4EFE8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98 (-7.25, 3.29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862DE5" w14:textId="50DC83FB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7119C2" w:rsidRPr="007119C2" w14:paraId="5C6E634D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E2F87" w14:textId="75C1410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2138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8.45 (0.92, 15.98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2FDF3" w14:textId="5001010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65351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24 (-5.71, 10.18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B15BDC" w14:textId="179B480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68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1DF7D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87 (-0.91, 16.65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B9C2AD" w14:textId="36C0160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7119C2" w:rsidRPr="007119C2" w14:paraId="5ACCA9B5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5DD" w14:textId="3488CC25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608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54 (-4.20, 9.29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BCB7" w14:textId="51913DB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AD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69 (-4.53, 9.91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D6B8" w14:textId="3B2706A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20C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55 (-3.72, 10.82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DE50" w14:textId="021A600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08</w:t>
            </w:r>
          </w:p>
        </w:tc>
      </w:tr>
      <w:tr w:rsidR="007119C2" w:rsidRPr="007119C2" w14:paraId="2B67B1CE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6E5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left hand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3B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AEE74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EA9F2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E85C4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290A1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74658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74E2A5F0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441CE36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34DEAA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3.95 (-6.69, 1.22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2EB2AB" w14:textId="4BF8621A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D89535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7 (-0.29, 5.68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84E1461" w14:textId="6337849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14:paraId="4670B1CB" w14:textId="046FF43F" w:rsidR="009D0D23" w:rsidRPr="007119C2" w:rsidRDefault="00002AD2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C618971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F0E30EC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04EBFD" w14:textId="1FE31D78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DE0FD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42 (3.19, 11.66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139203" w14:textId="12D85F2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D5595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91 (-3.55, 5.37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D0B5FF" w14:textId="63E6971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E2C03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F5F03D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5CBBED7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A2A0" w14:textId="5E23029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CC9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22 (0.46, 7.98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5981" w14:textId="11C64D1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8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AC1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63 (-6.61, 1.54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BC81" w14:textId="203ECEA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48C1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EFF10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F5CD2D4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F02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right hand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154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25FF1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0767C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264014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74E48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F0D45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561FFD3B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6710E2C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DD9212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5.36 (-7.98, -2.7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DA5AE4" w14:textId="7F88CFA9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CDDC8B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9 (-2.93, 2.75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36A50A1" w14:textId="2489D3B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2257" w:type="dxa"/>
            <w:shd w:val="clear" w:color="auto" w:fill="auto"/>
            <w:noWrap/>
            <w:vAlign w:val="bottom"/>
          </w:tcPr>
          <w:p w14:paraId="20A3E7CA" w14:textId="55F9B4A8" w:rsidR="009D0D23" w:rsidRPr="007119C2" w:rsidRDefault="00002AD2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AFFE5CE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0C21FB76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2A1C4" w14:textId="61269C28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44B42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8.07 (4.03, 12.11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C0B8E8" w14:textId="3E9371D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82433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34 (-1.91, 6.58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5A8CC0" w14:textId="568B525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D65274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260887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24BFBA29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9E3C" w14:textId="6DCFD085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186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38 (1.78, 8.98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C829" w14:textId="3983313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B53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9 (-4.88, 2.91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1302" w14:textId="39E3BFE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C177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CB459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0C0572B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8C1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-sec arm curl test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15F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145742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6482C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F9D340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A189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F1B1F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5AA0F620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7DDCDD7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D291E1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 (-1.27, 0.8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72FACB" w14:textId="79045C0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21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F0C135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5 (-1.51, 0.82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D4DCE8A" w14:textId="7146065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5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4CF93BE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9 (-0.78, 1.55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7B05FA" w14:textId="48E23FE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7119C2" w:rsidRPr="007119C2" w14:paraId="41B2FF2C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0F0D34" w14:textId="50CD940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7A6D1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 (-1.16, 2.16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B7E618" w14:textId="374B703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53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02FF4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17 (0.43, 3.91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0861D3" w14:textId="266F0AE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9D8803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41 (0.49, 4.33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77A2F3" w14:textId="2AB9B76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4</w:t>
            </w:r>
          </w:p>
        </w:tc>
      </w:tr>
      <w:tr w:rsidR="007119C2" w:rsidRPr="007119C2" w14:paraId="3441EB32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0BFC" w14:textId="34D0D5C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839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5 (-0.74, 2.23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DE71" w14:textId="641C57E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3C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82 (0.21, 3.44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E92" w14:textId="0D01459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7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192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8 (-1.13, 2.09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C269" w14:textId="31BE471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60</w:t>
            </w:r>
          </w:p>
        </w:tc>
      </w:tr>
      <w:tr w:rsidR="007119C2" w:rsidRPr="007119C2" w14:paraId="68238AB1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A7B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minute step test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0D6A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4A97F7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B4AD5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A5E1C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A935E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85E809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2386F3A6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368C980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AB0CAF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 (-7.52, 8.1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681736" w14:textId="2E64162D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34F618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3.36 (4.9, 21.83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75CB1D5" w14:textId="04D6676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3A1F310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36 (-3.12, 13.83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A82B03" w14:textId="6BB9C7D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15</w:t>
            </w:r>
          </w:p>
        </w:tc>
      </w:tr>
      <w:tr w:rsidR="007119C2" w:rsidRPr="007119C2" w14:paraId="42146A48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3DEDD1" w14:textId="2A08FF2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D91B7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8.68 (-3.37, 20.73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000C22" w14:textId="513493C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DE550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92 (-7.72, 17.56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7013B4" w14:textId="2E7262B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B0C26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5.86 (-19.83, 8.11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1E8D03" w14:textId="305DED39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11</w:t>
            </w:r>
          </w:p>
        </w:tc>
      </w:tr>
      <w:tr w:rsidR="007119C2" w:rsidRPr="007119C2" w14:paraId="1BB7BB48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1CDB" w14:textId="2C97529F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C91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52 (-8.26, 13.3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2E6D" w14:textId="6916A2FE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47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F8EB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7.56 (-19.17, 4.05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29CF" w14:textId="7541C80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CD4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6.13 (-17.79, 5.53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1565" w14:textId="1E62812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03</w:t>
            </w:r>
          </w:p>
        </w:tc>
      </w:tr>
      <w:tr w:rsidR="007119C2" w:rsidRPr="007119C2" w14:paraId="5E947A81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68BC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ADL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DB3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45EFE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115FF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9B418D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E884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2DEAC6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22D8D531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012C992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6FB60E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1 (-0.47, 1.0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C15690" w14:textId="2477D8B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8228CB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3 (-1.07, 0.6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07D4C18" w14:textId="77A4255C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9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21DCFD6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66, 1.02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F2133D" w14:textId="44012F5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1</w:t>
            </w:r>
          </w:p>
        </w:tc>
      </w:tr>
      <w:tr w:rsidR="007119C2" w:rsidRPr="007119C2" w14:paraId="7B365483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77DF5" w14:textId="120635D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2812F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3 (-0.78, 1.63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6B99F6" w14:textId="24C1DAA5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FE809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4 (-0.96, 1.61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7A4AD" w14:textId="6F3A32D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9564C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9 (-2.20, 0.61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48FD9E" w14:textId="7C81568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70</w:t>
            </w:r>
          </w:p>
        </w:tc>
      </w:tr>
      <w:tr w:rsidR="007119C2" w:rsidRPr="007119C2" w14:paraId="5451F492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15AE" w14:textId="6C5721CC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AA3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3 (-1.40, 0.75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29D7" w14:textId="3BEDB09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14D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6 (-1.51, 0.79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5FFB" w14:textId="26BCEB5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43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254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17 (-2.33, -0.01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1F3B" w14:textId="08E2191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8</w:t>
            </w:r>
          </w:p>
        </w:tc>
      </w:tr>
      <w:tr w:rsidR="007119C2" w:rsidRPr="007119C2" w14:paraId="637A0BA3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29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E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AD6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0F1C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C8435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B8D70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FDC3B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4984D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0D82EA42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5C1D5CC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D7C519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07 (-3.15, 21.30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5238BC" w14:textId="289BDFEE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E57775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88 (-10.44, 16.2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C890AF0" w14:textId="389C8FD1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0075489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4.6 (1.39, 27.81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6FAE6A" w14:textId="64E883B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0</w:t>
            </w:r>
          </w:p>
        </w:tc>
      </w:tr>
      <w:tr w:rsidR="007119C2" w:rsidRPr="007119C2" w14:paraId="591FE85C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61AB78" w14:textId="1F12A800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FC19B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61 (-20.54, 17.32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7327C6" w14:textId="7EEA6FD8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9837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7 (-19.32, 20.45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C4357A" w14:textId="6946156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4488B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53 (-23.39, 20.33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3D0CC5" w14:textId="47118B20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91</w:t>
            </w:r>
          </w:p>
        </w:tc>
      </w:tr>
      <w:tr w:rsidR="007119C2" w:rsidRPr="007119C2" w14:paraId="6511A473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08EF" w14:textId="57045195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87CD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 (-17.02,17.01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882E" w14:textId="7777777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3C3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41 (-13.73, 22.56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B85" w14:textId="40AFC70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74F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57 (-20.75, 15.62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AEF4" w14:textId="0713125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82</w:t>
            </w:r>
          </w:p>
        </w:tc>
      </w:tr>
      <w:tr w:rsidR="007119C2" w:rsidRPr="007119C2" w14:paraId="1799FCC5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B98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S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48A8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1310E6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7C2669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A88B4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BB0CE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BA808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074A6CE5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0982DE7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C9C7CD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42 (1.94, 6.8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6D9A73" w14:textId="02D1AF21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9CAE18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78 (2.10, 7.45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73BCBC4" w14:textId="3273B46F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4C050D9F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47 (0.79, 6.14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E86A7E" w14:textId="01B31A34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1</w:t>
            </w:r>
          </w:p>
        </w:tc>
      </w:tr>
      <w:tr w:rsidR="007119C2" w:rsidRPr="007119C2" w14:paraId="3966C070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405040" w14:textId="06EE7780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5396E5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3.3 (-7.13, 0.53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D09B65" w14:textId="413829A1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E6411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89 (-6.92, 1.15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5CE40D" w14:textId="1BDDCC16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A5C3DA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95 (-7.41, 1.51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576912" w14:textId="4F00EFC4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7119C2" w:rsidRPr="007119C2" w14:paraId="263CE18E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6DEB" w14:textId="7829C12A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931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18 (-5.60, 1.25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7341" w14:textId="22A1D88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3F0E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86 (-6.53, 0.81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FFF" w14:textId="26EB1F97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09D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86 (-5.55, 1.83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EDA" w14:textId="71FB18DB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23</w:t>
            </w:r>
          </w:p>
        </w:tc>
      </w:tr>
      <w:tr w:rsidR="007119C2" w:rsidRPr="007119C2" w14:paraId="57D3357F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EB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QI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286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6CC6B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6CF12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6C1533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76099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9B074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1C4E359B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5CB81D6E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4DEC11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3 (-1.70, 0.2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65F941" w14:textId="35FBEDF6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9180B7B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17 (-2.24, -0.09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A7D317E" w14:textId="2527B528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3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3FE09760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31 (-1.37, 0.75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1C073B" w14:textId="48F5748E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64</w:t>
            </w:r>
          </w:p>
        </w:tc>
      </w:tr>
      <w:tr w:rsidR="007119C2" w:rsidRPr="007119C2" w14:paraId="3423D871" w14:textId="77777777" w:rsidTr="00726156">
        <w:trPr>
          <w:trHeight w:val="300"/>
        </w:trPr>
        <w:tc>
          <w:tcPr>
            <w:tcW w:w="2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6B469C" w14:textId="1CDE1310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80BD91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4 (-0.78, 2.27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F536EC" w14:textId="1CE4BE1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2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8CE02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84 (0.22, 3.46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13E724" w14:textId="7F5D761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6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96FD56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8 (-2.06, 1.51)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819AFF" w14:textId="14F89EE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61</w:t>
            </w:r>
          </w:p>
        </w:tc>
      </w:tr>
      <w:tr w:rsidR="007119C2" w:rsidRPr="007119C2" w14:paraId="603E85F0" w14:textId="77777777" w:rsidTr="00726156">
        <w:trPr>
          <w:trHeight w:val="300"/>
        </w:trPr>
        <w:tc>
          <w:tcPr>
            <w:tcW w:w="2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3C8B" w14:textId="7D62525D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400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3 (-0.53, 2.19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D63C" w14:textId="0E5CB23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745F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7 (-0.60, 2.33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194F" w14:textId="3F87C019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B96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59 (0.12, 3.06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65C2" w14:textId="0B85541D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4</w:t>
            </w:r>
          </w:p>
        </w:tc>
      </w:tr>
      <w:tr w:rsidR="007119C2" w:rsidRPr="007119C2" w14:paraId="1918FB72" w14:textId="77777777" w:rsidTr="00726156">
        <w:trPr>
          <w:trHeight w:val="300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2672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Q-9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D096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0ED6EC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57D9B3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478A2F" w14:textId="77777777" w:rsidR="009D0D23" w:rsidRPr="007119C2" w:rsidRDefault="009D0D23" w:rsidP="00BF4A18">
            <w:pPr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8D04F7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04540B" w14:textId="7777777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12A7790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6E7308E5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E293A2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55 (-3.08, -0.0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A86826" w14:textId="152E0DF3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6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DB030F4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6 (-1.93, 1.41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B52CE7E" w14:textId="55E14909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60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22C8870D" w14:textId="77777777" w:rsidR="009D0D23" w:rsidRPr="007119C2" w:rsidRDefault="009D0D23" w:rsidP="009D0D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91 (-3.57, -0.26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F1B7F2" w14:textId="20F59B07" w:rsidR="009D0D23" w:rsidRPr="007119C2" w:rsidRDefault="009D0D23" w:rsidP="009D0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4</w:t>
            </w:r>
          </w:p>
        </w:tc>
      </w:tr>
      <w:tr w:rsidR="007119C2" w:rsidRPr="007119C2" w14:paraId="35F174C9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45398F14" w14:textId="37551042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C32D2D9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7 (-2.63, 2.10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CFADD7" w14:textId="22D9E391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E4CF73C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4 (-1.97, 3.04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9B58261" w14:textId="3EBBC2D3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335784F4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33 (-1.43, 4.09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944395" w14:textId="0949267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44</w:t>
            </w:r>
          </w:p>
        </w:tc>
      </w:tr>
      <w:tr w:rsidR="007119C2" w:rsidRPr="007119C2" w14:paraId="2FE930C3" w14:textId="77777777" w:rsidTr="00726156">
        <w:trPr>
          <w:trHeight w:val="300"/>
        </w:trPr>
        <w:tc>
          <w:tcPr>
            <w:tcW w:w="2867" w:type="dxa"/>
            <w:shd w:val="clear" w:color="auto" w:fill="auto"/>
            <w:noWrap/>
            <w:vAlign w:val="bottom"/>
            <w:hideMark/>
          </w:tcPr>
          <w:p w14:paraId="0B1A0BB4" w14:textId="7F0E1401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13FB337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3 (-1.28, 2.9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CAE8A6" w14:textId="1BFC05AC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A4BED78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46 (-1.82, 2.74)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DE1C64D" w14:textId="442DE95A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09817144" w14:textId="77777777" w:rsidR="003A3D1C" w:rsidRPr="007119C2" w:rsidRDefault="003A3D1C" w:rsidP="003A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5 (0.22, 4.79)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E2FBF8" w14:textId="5655BC02" w:rsidR="003A3D1C" w:rsidRPr="007119C2" w:rsidRDefault="003A3D1C" w:rsidP="003A3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2</w:t>
            </w:r>
          </w:p>
        </w:tc>
      </w:tr>
    </w:tbl>
    <w:p w14:paraId="20007040" w14:textId="1E6124C2" w:rsidR="009D0D23" w:rsidRPr="007119C2" w:rsidRDefault="00726156" w:rsidP="009D0D23">
      <w:pPr>
        <w:snapToGrid w:val="0"/>
        <w:spacing w:after="0" w:line="276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="009D0D23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A = Aerobic training. R = Resistance training. E = Lifestyle education.</w:t>
      </w:r>
    </w:p>
    <w:p w14:paraId="374A8A25" w14:textId="3536BCEF" w:rsidR="009D0D23" w:rsidRPr="007119C2" w:rsidRDefault="009D0D23" w:rsidP="00BA3EB8">
      <w:pPr>
        <w:snapToGrid w:val="0"/>
        <w:spacing w:after="0" w:line="276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lastRenderedPageBreak/>
        <w:t>IADL = Lawton’s Instrumental Activities of Daily Living Scale; LSNS = Lubben Social Network Scale; PASE = Physical Activity Scale for the Elderly; PHQ-9 = Patient Health Questionnaire; PSQI = Pittsburgh Sleep Quality Index; SPPB = Short Physical Performance Battery; WHOQoL-</w:t>
      </w:r>
      <w:r w:rsidR="003A437A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OLD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= Cantonese version of the World Health Organization Quality of Life</w:t>
      </w:r>
    </w:p>
    <w:sectPr w:rsidR="009D0D23" w:rsidRPr="007119C2" w:rsidSect="00BA3EB8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2F11A" w14:textId="77777777" w:rsidR="001373FF" w:rsidRDefault="001373FF" w:rsidP="00E93DB7">
      <w:pPr>
        <w:spacing w:after="0" w:line="240" w:lineRule="auto"/>
      </w:pPr>
      <w:r>
        <w:separator/>
      </w:r>
    </w:p>
  </w:endnote>
  <w:endnote w:type="continuationSeparator" w:id="0">
    <w:p w14:paraId="56A04335" w14:textId="77777777" w:rsidR="001373FF" w:rsidRDefault="001373FF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25371" w14:textId="77777777" w:rsidR="001373FF" w:rsidRDefault="001373FF" w:rsidP="00E93DB7">
      <w:pPr>
        <w:spacing w:after="0" w:line="240" w:lineRule="auto"/>
      </w:pPr>
      <w:r>
        <w:separator/>
      </w:r>
    </w:p>
  </w:footnote>
  <w:footnote w:type="continuationSeparator" w:id="0">
    <w:p w14:paraId="014AE00F" w14:textId="77777777" w:rsidR="001373FF" w:rsidRDefault="001373FF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373FF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64AE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1BDB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3DE9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2A87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57F45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3EB8"/>
    <w:rsid w:val="00BA5558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